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3"/>
        <w:tblW w:w="0" w:type="auto"/>
        <w:tblLook w:val="04A0" w:firstRow="1" w:lastRow="0" w:firstColumn="1" w:lastColumn="0" w:noHBand="0" w:noVBand="1"/>
      </w:tblPr>
      <w:tblGrid>
        <w:gridCol w:w="567"/>
        <w:gridCol w:w="3402"/>
        <w:gridCol w:w="3684"/>
        <w:gridCol w:w="1409"/>
      </w:tblGrid>
      <w:tr w:rsidR="002243D6" w:rsidRPr="000D196C" w14:paraId="1F854705" w14:textId="77777777" w:rsidTr="00474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" w:type="dxa"/>
            <w:tcBorders>
              <w:bottom w:val="none" w:sz="0" w:space="0" w:color="auto"/>
            </w:tcBorders>
          </w:tcPr>
          <w:p w14:paraId="5F3044E8" w14:textId="022FDB82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No</w:t>
            </w:r>
          </w:p>
        </w:tc>
        <w:tc>
          <w:tcPr>
            <w:tcW w:w="3402" w:type="dxa"/>
            <w:tcBorders>
              <w:bottom w:val="none" w:sz="0" w:space="0" w:color="auto"/>
            </w:tcBorders>
          </w:tcPr>
          <w:p w14:paraId="59D072F0" w14:textId="7D62493E" w:rsidR="002243D6" w:rsidRPr="000D196C" w:rsidRDefault="002243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Item</w:t>
            </w:r>
          </w:p>
        </w:tc>
        <w:tc>
          <w:tcPr>
            <w:tcW w:w="3684" w:type="dxa"/>
            <w:tcBorders>
              <w:bottom w:val="none" w:sz="0" w:space="0" w:color="auto"/>
            </w:tcBorders>
          </w:tcPr>
          <w:p w14:paraId="2CD6484A" w14:textId="23A69DC9" w:rsidR="002243D6" w:rsidRPr="000D196C" w:rsidRDefault="002243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Guide question</w:t>
            </w:r>
          </w:p>
        </w:tc>
        <w:tc>
          <w:tcPr>
            <w:tcW w:w="1409" w:type="dxa"/>
            <w:tcBorders>
              <w:bottom w:val="none" w:sz="0" w:space="0" w:color="auto"/>
            </w:tcBorders>
          </w:tcPr>
          <w:p w14:paraId="33A01653" w14:textId="32D7E7B2" w:rsidR="002243D6" w:rsidRPr="000D196C" w:rsidRDefault="002243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Reported on page</w:t>
            </w:r>
          </w:p>
        </w:tc>
      </w:tr>
      <w:tr w:rsidR="001F57D4" w:rsidRPr="00FC6132" w14:paraId="5516A22D" w14:textId="77777777" w:rsidTr="00474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one" w:sz="0" w:space="0" w:color="auto"/>
            </w:tcBorders>
          </w:tcPr>
          <w:p w14:paraId="41898DED" w14:textId="28B03F60" w:rsidR="001F57D4" w:rsidRPr="001F57D4" w:rsidRDefault="001F57D4">
            <w:pPr>
              <w:rPr>
                <w:lang w:val="en-US"/>
              </w:rPr>
            </w:pPr>
            <w:r>
              <w:rPr>
                <w:lang w:val="en-US"/>
              </w:rPr>
              <w:t>Domain 1: research team and reflexivity</w:t>
            </w:r>
          </w:p>
        </w:tc>
      </w:tr>
      <w:tr w:rsidR="001F57D4" w:rsidRPr="001F57D4" w14:paraId="5439C236" w14:textId="77777777" w:rsidTr="00474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one" w:sz="0" w:space="0" w:color="auto"/>
            </w:tcBorders>
          </w:tcPr>
          <w:p w14:paraId="6A3A28BD" w14:textId="525F9D54" w:rsidR="001F57D4" w:rsidRPr="001F57D4" w:rsidRDefault="001F57D4">
            <w:pPr>
              <w:rPr>
                <w:b w:val="0"/>
                <w:bCs w:val="0"/>
                <w:i/>
                <w:iCs/>
                <w:lang w:val="en-US"/>
              </w:rPr>
            </w:pPr>
            <w:r w:rsidRPr="001F57D4">
              <w:rPr>
                <w:b w:val="0"/>
                <w:bCs w:val="0"/>
                <w:i/>
                <w:iCs/>
                <w:lang w:val="en-US"/>
              </w:rPr>
              <w:t>Personal characteristics</w:t>
            </w:r>
          </w:p>
        </w:tc>
      </w:tr>
      <w:tr w:rsidR="002243D6" w:rsidRPr="000D196C" w14:paraId="2C10BD5F" w14:textId="77777777" w:rsidTr="00DE5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57024EA0" w14:textId="1FE07421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1</w:t>
            </w:r>
          </w:p>
        </w:tc>
        <w:tc>
          <w:tcPr>
            <w:tcW w:w="3402" w:type="dxa"/>
            <w:tcBorders>
              <w:left w:val="nil"/>
            </w:tcBorders>
          </w:tcPr>
          <w:p w14:paraId="0E8F38BA" w14:textId="1B1F219B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Interviewer/facilitator</w:t>
            </w:r>
          </w:p>
        </w:tc>
        <w:tc>
          <w:tcPr>
            <w:tcW w:w="3684" w:type="dxa"/>
          </w:tcPr>
          <w:p w14:paraId="0B5C848E" w14:textId="77777777" w:rsidR="002243D6" w:rsidRDefault="001F5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7D4">
              <w:rPr>
                <w:lang w:val="en-US"/>
              </w:rPr>
              <w:t>Which author/s conducted the interview or focus group?</w:t>
            </w:r>
          </w:p>
          <w:p w14:paraId="278000ED" w14:textId="613DA4FC" w:rsidR="00F94599" w:rsidRPr="00F94599" w:rsidRDefault="00793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</w:t>
            </w:r>
            <w:r w:rsidR="00EB08F5">
              <w:rPr>
                <w:i/>
                <w:iCs/>
                <w:lang w:val="en-US"/>
              </w:rPr>
              <w:t>S</w:t>
            </w:r>
            <w:r w:rsidR="00BC472A">
              <w:rPr>
                <w:i/>
                <w:iCs/>
                <w:lang w:val="en-US"/>
              </w:rPr>
              <w:t>, MS &amp; BML</w:t>
            </w:r>
          </w:p>
        </w:tc>
        <w:tc>
          <w:tcPr>
            <w:tcW w:w="1409" w:type="dxa"/>
          </w:tcPr>
          <w:p w14:paraId="74B05744" w14:textId="7559B968" w:rsidR="002243D6" w:rsidRPr="00F94599" w:rsidRDefault="00BC47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0B08F1">
              <w:rPr>
                <w:lang w:val="en-US"/>
              </w:rPr>
              <w:t xml:space="preserve">, </w:t>
            </w:r>
            <w:r w:rsidR="000B08F1" w:rsidRPr="00743C6D">
              <w:rPr>
                <w:color w:val="FF0000"/>
                <w:lang w:val="en-US"/>
              </w:rPr>
              <w:t>14-15</w:t>
            </w:r>
          </w:p>
        </w:tc>
      </w:tr>
      <w:tr w:rsidR="002243D6" w:rsidRPr="00F94599" w14:paraId="277C1E2E" w14:textId="77777777" w:rsidTr="00DE5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193DAE1F" w14:textId="00D3CF03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2</w:t>
            </w:r>
          </w:p>
        </w:tc>
        <w:tc>
          <w:tcPr>
            <w:tcW w:w="3402" w:type="dxa"/>
            <w:tcBorders>
              <w:left w:val="nil"/>
            </w:tcBorders>
          </w:tcPr>
          <w:p w14:paraId="6E4D8F1C" w14:textId="5AFBF2F8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Credentials</w:t>
            </w:r>
          </w:p>
        </w:tc>
        <w:tc>
          <w:tcPr>
            <w:tcW w:w="3684" w:type="dxa"/>
          </w:tcPr>
          <w:p w14:paraId="307819B0" w14:textId="36A6B903" w:rsidR="00F94599" w:rsidRPr="00F94599" w:rsidRDefault="001F5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7D4">
              <w:rPr>
                <w:lang w:val="en-US"/>
              </w:rPr>
              <w:t>What were the researcher’s credentials? E.g. PhD, MD</w:t>
            </w:r>
          </w:p>
        </w:tc>
        <w:tc>
          <w:tcPr>
            <w:tcW w:w="1409" w:type="dxa"/>
          </w:tcPr>
          <w:p w14:paraId="0A7E39CD" w14:textId="199009C1" w:rsidR="002243D6" w:rsidRPr="00F94599" w:rsidRDefault="006C13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243D6" w:rsidRPr="000D196C" w14:paraId="34DB3E6F" w14:textId="77777777" w:rsidTr="00DE5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5F9E80BC" w14:textId="58B96255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3</w:t>
            </w:r>
          </w:p>
        </w:tc>
        <w:tc>
          <w:tcPr>
            <w:tcW w:w="3402" w:type="dxa"/>
            <w:tcBorders>
              <w:left w:val="nil"/>
            </w:tcBorders>
          </w:tcPr>
          <w:p w14:paraId="5EBD84B6" w14:textId="7F1C738B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Occupation</w:t>
            </w:r>
          </w:p>
        </w:tc>
        <w:tc>
          <w:tcPr>
            <w:tcW w:w="3684" w:type="dxa"/>
          </w:tcPr>
          <w:p w14:paraId="279920D8" w14:textId="0E094B31" w:rsidR="00F94599" w:rsidRPr="00EE58F3" w:rsidRDefault="001F5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7D4">
              <w:rPr>
                <w:lang w:val="en-US"/>
              </w:rPr>
              <w:t>What was their occupation at the time of the study?</w:t>
            </w:r>
          </w:p>
        </w:tc>
        <w:tc>
          <w:tcPr>
            <w:tcW w:w="1409" w:type="dxa"/>
          </w:tcPr>
          <w:p w14:paraId="388DD96F" w14:textId="01A9BC4E" w:rsidR="002243D6" w:rsidRPr="000D196C" w:rsidRDefault="004A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243D6" w:rsidRPr="000D196C" w14:paraId="7CAF9A46" w14:textId="77777777" w:rsidTr="00DE5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59F6EA43" w14:textId="5AFE3237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4</w:t>
            </w:r>
          </w:p>
        </w:tc>
        <w:tc>
          <w:tcPr>
            <w:tcW w:w="3402" w:type="dxa"/>
            <w:tcBorders>
              <w:left w:val="nil"/>
            </w:tcBorders>
          </w:tcPr>
          <w:p w14:paraId="7085E02F" w14:textId="3E6F2C3D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Gender</w:t>
            </w:r>
          </w:p>
        </w:tc>
        <w:tc>
          <w:tcPr>
            <w:tcW w:w="3684" w:type="dxa"/>
          </w:tcPr>
          <w:p w14:paraId="6C9019D9" w14:textId="77777777" w:rsidR="002243D6" w:rsidRDefault="001F5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7D4">
              <w:rPr>
                <w:lang w:val="en-US"/>
              </w:rPr>
              <w:t>Was the researcher male or female?</w:t>
            </w:r>
          </w:p>
          <w:p w14:paraId="5AF64EBA" w14:textId="11C49735" w:rsidR="00F94599" w:rsidRPr="00F94599" w:rsidRDefault="003F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he research group consists of </w:t>
            </w:r>
            <w:r w:rsidR="00175779">
              <w:rPr>
                <w:i/>
                <w:iCs/>
                <w:lang w:val="en-US"/>
              </w:rPr>
              <w:t>both men and women.</w:t>
            </w:r>
          </w:p>
        </w:tc>
        <w:tc>
          <w:tcPr>
            <w:tcW w:w="1409" w:type="dxa"/>
          </w:tcPr>
          <w:p w14:paraId="363725BD" w14:textId="6CCE99C8" w:rsidR="002243D6" w:rsidRPr="000D196C" w:rsidRDefault="008E4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243D6" w:rsidRPr="000D196C" w14:paraId="190041A0" w14:textId="77777777" w:rsidTr="00DE5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77BE6EBB" w14:textId="64D95D64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5</w:t>
            </w:r>
          </w:p>
        </w:tc>
        <w:tc>
          <w:tcPr>
            <w:tcW w:w="3402" w:type="dxa"/>
            <w:tcBorders>
              <w:left w:val="nil"/>
            </w:tcBorders>
          </w:tcPr>
          <w:p w14:paraId="5FAAED26" w14:textId="24B3ECA6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Experience and training</w:t>
            </w:r>
          </w:p>
        </w:tc>
        <w:tc>
          <w:tcPr>
            <w:tcW w:w="3684" w:type="dxa"/>
          </w:tcPr>
          <w:p w14:paraId="3B58B654" w14:textId="785EC323" w:rsidR="00F94599" w:rsidRPr="00EE58F3" w:rsidRDefault="001F5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7D4">
              <w:rPr>
                <w:lang w:val="en-US"/>
              </w:rPr>
              <w:t>What experience or training did the researcher have?</w:t>
            </w:r>
          </w:p>
        </w:tc>
        <w:tc>
          <w:tcPr>
            <w:tcW w:w="1409" w:type="dxa"/>
          </w:tcPr>
          <w:p w14:paraId="55578117" w14:textId="6556054D" w:rsidR="002243D6" w:rsidRPr="000D196C" w:rsidRDefault="00F9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1F57D4" w:rsidRPr="001F57D4" w14:paraId="16AB19D7" w14:textId="77777777" w:rsidTr="00474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one" w:sz="0" w:space="0" w:color="auto"/>
            </w:tcBorders>
          </w:tcPr>
          <w:p w14:paraId="278AE620" w14:textId="1A451235" w:rsidR="001F57D4" w:rsidRPr="001F57D4" w:rsidRDefault="001F57D4">
            <w:pPr>
              <w:rPr>
                <w:b w:val="0"/>
                <w:bCs w:val="0"/>
                <w:i/>
                <w:iCs/>
                <w:lang w:val="en-US"/>
              </w:rPr>
            </w:pPr>
            <w:r w:rsidRPr="001F57D4">
              <w:rPr>
                <w:b w:val="0"/>
                <w:bCs w:val="0"/>
                <w:i/>
                <w:iCs/>
                <w:lang w:val="en-US"/>
              </w:rPr>
              <w:t>relationship with participants</w:t>
            </w:r>
          </w:p>
        </w:tc>
      </w:tr>
      <w:tr w:rsidR="002243D6" w:rsidRPr="000D196C" w14:paraId="04F803DF" w14:textId="77777777" w:rsidTr="00DE5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39E24AAD" w14:textId="01E0B760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6</w:t>
            </w:r>
          </w:p>
        </w:tc>
        <w:tc>
          <w:tcPr>
            <w:tcW w:w="3402" w:type="dxa"/>
            <w:tcBorders>
              <w:left w:val="nil"/>
            </w:tcBorders>
          </w:tcPr>
          <w:p w14:paraId="3957A77D" w14:textId="43C202D3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Relationship established</w:t>
            </w:r>
          </w:p>
        </w:tc>
        <w:tc>
          <w:tcPr>
            <w:tcW w:w="3684" w:type="dxa"/>
          </w:tcPr>
          <w:p w14:paraId="4829BBE9" w14:textId="77777777" w:rsidR="002243D6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as a relationship established prior to study commencement?</w:t>
            </w:r>
          </w:p>
          <w:p w14:paraId="72C13BAD" w14:textId="30D60FE6" w:rsidR="00F94599" w:rsidRPr="00F94599" w:rsidRDefault="00255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255152">
              <w:rPr>
                <w:i/>
                <w:iCs/>
                <w:lang w:val="en-US"/>
              </w:rPr>
              <w:t xml:space="preserve">No prior relationship was established with most participants. In cases where a prior acquaintance existed, participants were </w:t>
            </w:r>
            <w:proofErr w:type="gramStart"/>
            <w:r w:rsidRPr="00255152">
              <w:rPr>
                <w:i/>
                <w:iCs/>
                <w:lang w:val="en-US"/>
              </w:rPr>
              <w:t>offered</w:t>
            </w:r>
            <w:proofErr w:type="gramEnd"/>
            <w:r w:rsidRPr="00255152">
              <w:rPr>
                <w:i/>
                <w:iCs/>
                <w:lang w:val="en-US"/>
              </w:rPr>
              <w:t xml:space="preserve"> to be interviewed by another member of the research team.</w:t>
            </w:r>
          </w:p>
        </w:tc>
        <w:tc>
          <w:tcPr>
            <w:tcW w:w="1409" w:type="dxa"/>
          </w:tcPr>
          <w:p w14:paraId="7A1B50CF" w14:textId="447D9F64" w:rsidR="002243D6" w:rsidRPr="000D196C" w:rsidRDefault="002C32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43C6D">
              <w:rPr>
                <w:color w:val="FF0000"/>
                <w:lang w:val="en-US"/>
              </w:rPr>
              <w:t>6</w:t>
            </w:r>
          </w:p>
        </w:tc>
      </w:tr>
      <w:tr w:rsidR="002243D6" w:rsidRPr="001C304A" w14:paraId="32E918A0" w14:textId="77777777" w:rsidTr="001C30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39B9406D" w14:textId="24E77C86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7</w:t>
            </w:r>
          </w:p>
        </w:tc>
        <w:tc>
          <w:tcPr>
            <w:tcW w:w="3402" w:type="dxa"/>
            <w:tcBorders>
              <w:left w:val="nil"/>
            </w:tcBorders>
          </w:tcPr>
          <w:p w14:paraId="12E97B34" w14:textId="3A358D37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Participant knowledge of the interviewer</w:t>
            </w:r>
          </w:p>
        </w:tc>
        <w:tc>
          <w:tcPr>
            <w:tcW w:w="3684" w:type="dxa"/>
          </w:tcPr>
          <w:p w14:paraId="287D2FFE" w14:textId="765C2392" w:rsidR="00F94599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hat did the participants know about the researcher</w:t>
            </w:r>
            <w:r w:rsidR="001C304A">
              <w:rPr>
                <w:lang w:val="en-US"/>
              </w:rPr>
              <w:t>?</w:t>
            </w:r>
          </w:p>
          <w:p w14:paraId="2228390F" w14:textId="6D8CBA59" w:rsidR="00F94599" w:rsidRPr="00F94599" w:rsidRDefault="006B2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</w:t>
            </w:r>
            <w:r w:rsidR="008D06E3">
              <w:rPr>
                <w:i/>
                <w:iCs/>
                <w:lang w:val="en-US"/>
              </w:rPr>
              <w:t>he interviewer</w:t>
            </w:r>
            <w:r>
              <w:rPr>
                <w:i/>
                <w:iCs/>
                <w:lang w:val="en-US"/>
              </w:rPr>
              <w:t>s</w:t>
            </w:r>
            <w:r w:rsidR="008D06E3">
              <w:rPr>
                <w:i/>
                <w:iCs/>
                <w:lang w:val="en-US"/>
              </w:rPr>
              <w:t xml:space="preserve"> introduced </w:t>
            </w:r>
            <w:r w:rsidR="0095741E">
              <w:rPr>
                <w:i/>
                <w:iCs/>
                <w:lang w:val="en-US"/>
              </w:rPr>
              <w:t>them</w:t>
            </w:r>
            <w:r w:rsidR="008D06E3">
              <w:rPr>
                <w:i/>
                <w:iCs/>
                <w:lang w:val="en-US"/>
              </w:rPr>
              <w:t xml:space="preserve">self and </w:t>
            </w:r>
            <w:r w:rsidR="0095741E">
              <w:rPr>
                <w:i/>
                <w:iCs/>
                <w:lang w:val="en-US"/>
              </w:rPr>
              <w:t>their</w:t>
            </w:r>
            <w:r w:rsidR="008D06E3">
              <w:rPr>
                <w:i/>
                <w:iCs/>
                <w:lang w:val="en-US"/>
              </w:rPr>
              <w:t xml:space="preserve"> background</w:t>
            </w:r>
            <w:r w:rsidR="00E9156A">
              <w:rPr>
                <w:i/>
                <w:iCs/>
                <w:lang w:val="en-US"/>
              </w:rPr>
              <w:t xml:space="preserve"> </w:t>
            </w:r>
            <w:r w:rsidR="003F0EA7">
              <w:rPr>
                <w:i/>
                <w:iCs/>
                <w:lang w:val="en-US"/>
              </w:rPr>
              <w:t>prior to</w:t>
            </w:r>
            <w:r w:rsidR="00E9156A">
              <w:rPr>
                <w:i/>
                <w:iCs/>
                <w:lang w:val="en-US"/>
              </w:rPr>
              <w:t xml:space="preserve"> the interviews via </w:t>
            </w:r>
            <w:r w:rsidR="003F0EA7">
              <w:rPr>
                <w:i/>
                <w:iCs/>
                <w:lang w:val="en-US"/>
              </w:rPr>
              <w:t>e-</w:t>
            </w:r>
            <w:r w:rsidR="00E9156A">
              <w:rPr>
                <w:i/>
                <w:iCs/>
                <w:lang w:val="en-US"/>
              </w:rPr>
              <w:t>mail</w:t>
            </w:r>
            <w:r w:rsidR="008D06E3">
              <w:rPr>
                <w:i/>
                <w:iCs/>
                <w:lang w:val="en-US"/>
              </w:rPr>
              <w:t>.</w:t>
            </w:r>
          </w:p>
        </w:tc>
        <w:tc>
          <w:tcPr>
            <w:tcW w:w="1409" w:type="dxa"/>
          </w:tcPr>
          <w:p w14:paraId="7C21ACA4" w14:textId="767CEA79" w:rsidR="002243D6" w:rsidRPr="000D196C" w:rsidRDefault="00735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C6D">
              <w:rPr>
                <w:color w:val="FF0000"/>
                <w:lang w:val="en-US"/>
              </w:rPr>
              <w:t>6</w:t>
            </w:r>
          </w:p>
        </w:tc>
      </w:tr>
      <w:tr w:rsidR="002243D6" w:rsidRPr="001F212D" w14:paraId="0E6A1F7E" w14:textId="77777777" w:rsidTr="004E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33626E25" w14:textId="5FA0DF52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8</w:t>
            </w:r>
          </w:p>
        </w:tc>
        <w:tc>
          <w:tcPr>
            <w:tcW w:w="3402" w:type="dxa"/>
            <w:tcBorders>
              <w:left w:val="nil"/>
            </w:tcBorders>
          </w:tcPr>
          <w:p w14:paraId="622847DF" w14:textId="1B087242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Interviewer characteristics</w:t>
            </w:r>
          </w:p>
        </w:tc>
        <w:tc>
          <w:tcPr>
            <w:tcW w:w="3684" w:type="dxa"/>
          </w:tcPr>
          <w:p w14:paraId="3E5A2C53" w14:textId="098FB17C" w:rsidR="00F94599" w:rsidRPr="00DA2899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hat characteristics were reported about the interviewer/facilitator?</w:t>
            </w:r>
          </w:p>
        </w:tc>
        <w:tc>
          <w:tcPr>
            <w:tcW w:w="1409" w:type="dxa"/>
          </w:tcPr>
          <w:p w14:paraId="24633EBA" w14:textId="7FC0A990" w:rsidR="002243D6" w:rsidRPr="000D196C" w:rsidRDefault="000A6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,</w:t>
            </w:r>
            <w:r w:rsidR="009031DD">
              <w:rPr>
                <w:lang w:val="en-US"/>
              </w:rPr>
              <w:t xml:space="preserve"> </w:t>
            </w:r>
            <w:r w:rsidR="003F0EA7">
              <w:rPr>
                <w:lang w:val="en-US"/>
              </w:rPr>
              <w:t>13</w:t>
            </w:r>
          </w:p>
        </w:tc>
      </w:tr>
      <w:tr w:rsidR="001F57D4" w:rsidRPr="000D196C" w14:paraId="37B1B599" w14:textId="77777777" w:rsidTr="004E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one" w:sz="0" w:space="0" w:color="auto"/>
            </w:tcBorders>
          </w:tcPr>
          <w:p w14:paraId="7262144D" w14:textId="7F69FAD7" w:rsidR="001F57D4" w:rsidRPr="000D196C" w:rsidRDefault="001F57D4">
            <w:pPr>
              <w:rPr>
                <w:lang w:val="en-US"/>
              </w:rPr>
            </w:pPr>
            <w:r>
              <w:rPr>
                <w:lang w:val="en-US"/>
              </w:rPr>
              <w:t>domain 2: study design</w:t>
            </w:r>
          </w:p>
        </w:tc>
      </w:tr>
      <w:tr w:rsidR="001F57D4" w:rsidRPr="000D196C" w14:paraId="53DC1357" w14:textId="77777777" w:rsidTr="004E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one" w:sz="0" w:space="0" w:color="auto"/>
            </w:tcBorders>
          </w:tcPr>
          <w:p w14:paraId="3CA2FD4C" w14:textId="02FB8B18" w:rsidR="001F57D4" w:rsidRPr="001F57D4" w:rsidRDefault="001F57D4">
            <w:pPr>
              <w:rPr>
                <w:b w:val="0"/>
                <w:bCs w:val="0"/>
                <w:i/>
                <w:iCs/>
                <w:lang w:val="en-US"/>
              </w:rPr>
            </w:pPr>
            <w:r>
              <w:rPr>
                <w:b w:val="0"/>
                <w:bCs w:val="0"/>
                <w:i/>
                <w:iCs/>
                <w:lang w:val="en-US"/>
              </w:rPr>
              <w:t>theoretical framework</w:t>
            </w:r>
          </w:p>
        </w:tc>
      </w:tr>
      <w:tr w:rsidR="002243D6" w:rsidRPr="000D196C" w14:paraId="047C6F12" w14:textId="77777777" w:rsidTr="004E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1846E7E9" w14:textId="39A437F0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9</w:t>
            </w:r>
          </w:p>
        </w:tc>
        <w:tc>
          <w:tcPr>
            <w:tcW w:w="3402" w:type="dxa"/>
            <w:tcBorders>
              <w:left w:val="nil"/>
            </w:tcBorders>
          </w:tcPr>
          <w:p w14:paraId="733BA5E4" w14:textId="46D4994F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 xml:space="preserve">Methodological </w:t>
            </w:r>
            <w:r w:rsidR="001C304A" w:rsidRPr="000D196C">
              <w:rPr>
                <w:lang w:val="en-US"/>
              </w:rPr>
              <w:t>orientation</w:t>
            </w:r>
            <w:r w:rsidRPr="000D196C">
              <w:rPr>
                <w:lang w:val="en-US"/>
              </w:rPr>
              <w:t xml:space="preserve"> and theory</w:t>
            </w:r>
          </w:p>
        </w:tc>
        <w:tc>
          <w:tcPr>
            <w:tcW w:w="3684" w:type="dxa"/>
          </w:tcPr>
          <w:p w14:paraId="52580A46" w14:textId="25B12F16" w:rsidR="00894B65" w:rsidRPr="00CD46EA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hat methodological orientation was stated to underpin the study?</w:t>
            </w:r>
          </w:p>
        </w:tc>
        <w:tc>
          <w:tcPr>
            <w:tcW w:w="1409" w:type="dxa"/>
          </w:tcPr>
          <w:p w14:paraId="168EEF3B" w14:textId="69908C5F" w:rsidR="002243D6" w:rsidRPr="000D196C" w:rsidRDefault="00A40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68325C">
              <w:rPr>
                <w:lang w:val="en-US"/>
              </w:rPr>
              <w:t>-5</w:t>
            </w:r>
          </w:p>
        </w:tc>
      </w:tr>
      <w:tr w:rsidR="001F57D4" w:rsidRPr="000D196C" w14:paraId="200AA267" w14:textId="77777777" w:rsidTr="004E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one" w:sz="0" w:space="0" w:color="auto"/>
            </w:tcBorders>
          </w:tcPr>
          <w:p w14:paraId="7848E874" w14:textId="16677117" w:rsidR="001F57D4" w:rsidRPr="001F57D4" w:rsidRDefault="001F57D4">
            <w:pPr>
              <w:rPr>
                <w:b w:val="0"/>
                <w:bCs w:val="0"/>
                <w:i/>
                <w:iCs/>
                <w:lang w:val="en-US"/>
              </w:rPr>
            </w:pPr>
            <w:r>
              <w:rPr>
                <w:b w:val="0"/>
                <w:bCs w:val="0"/>
                <w:i/>
                <w:iCs/>
                <w:lang w:val="en-US"/>
              </w:rPr>
              <w:t>Participant selection</w:t>
            </w:r>
          </w:p>
        </w:tc>
      </w:tr>
      <w:tr w:rsidR="002243D6" w:rsidRPr="000D196C" w14:paraId="1A50BB29" w14:textId="77777777" w:rsidTr="004E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34BDC7B4" w14:textId="40E44B07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10</w:t>
            </w:r>
          </w:p>
        </w:tc>
        <w:tc>
          <w:tcPr>
            <w:tcW w:w="3402" w:type="dxa"/>
            <w:tcBorders>
              <w:left w:val="nil"/>
            </w:tcBorders>
          </w:tcPr>
          <w:p w14:paraId="6FA306C6" w14:textId="57576CC1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Sampling</w:t>
            </w:r>
          </w:p>
        </w:tc>
        <w:tc>
          <w:tcPr>
            <w:tcW w:w="3684" w:type="dxa"/>
          </w:tcPr>
          <w:p w14:paraId="5C47D795" w14:textId="29799963" w:rsidR="00894B65" w:rsidRPr="00CD46EA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How were participants selected</w:t>
            </w:r>
            <w:r>
              <w:rPr>
                <w:lang w:val="en-US"/>
              </w:rPr>
              <w:t>?</w:t>
            </w:r>
          </w:p>
        </w:tc>
        <w:tc>
          <w:tcPr>
            <w:tcW w:w="1409" w:type="dxa"/>
          </w:tcPr>
          <w:p w14:paraId="4B26607F" w14:textId="5B9330EE" w:rsidR="002243D6" w:rsidRPr="000D196C" w:rsidRDefault="00A9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2243D6" w:rsidRPr="000D196C" w14:paraId="1E2558F7" w14:textId="77777777" w:rsidTr="004E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2628D143" w14:textId="72A4F560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11</w:t>
            </w:r>
          </w:p>
        </w:tc>
        <w:tc>
          <w:tcPr>
            <w:tcW w:w="3402" w:type="dxa"/>
            <w:tcBorders>
              <w:left w:val="nil"/>
            </w:tcBorders>
          </w:tcPr>
          <w:p w14:paraId="06F0C81E" w14:textId="0EC16859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Method of approach</w:t>
            </w:r>
          </w:p>
        </w:tc>
        <w:tc>
          <w:tcPr>
            <w:tcW w:w="3684" w:type="dxa"/>
          </w:tcPr>
          <w:p w14:paraId="5E39D308" w14:textId="59ACF8F7" w:rsidR="00894B65" w:rsidRPr="00CD46EA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 xml:space="preserve">How were participants </w:t>
            </w:r>
            <w:r>
              <w:rPr>
                <w:lang w:val="en-US"/>
              </w:rPr>
              <w:t>approached?</w:t>
            </w:r>
          </w:p>
        </w:tc>
        <w:tc>
          <w:tcPr>
            <w:tcW w:w="1409" w:type="dxa"/>
          </w:tcPr>
          <w:p w14:paraId="6B61B338" w14:textId="14A96D99" w:rsidR="002243D6" w:rsidRPr="000D196C" w:rsidRDefault="00A9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2243D6" w:rsidRPr="000D196C" w14:paraId="49B35C2F" w14:textId="77777777" w:rsidTr="004E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19D2CBAE" w14:textId="199C01BA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12</w:t>
            </w:r>
          </w:p>
        </w:tc>
        <w:tc>
          <w:tcPr>
            <w:tcW w:w="3402" w:type="dxa"/>
            <w:tcBorders>
              <w:left w:val="nil"/>
            </w:tcBorders>
          </w:tcPr>
          <w:p w14:paraId="46DCA4C8" w14:textId="434073F9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Sample size</w:t>
            </w:r>
          </w:p>
        </w:tc>
        <w:tc>
          <w:tcPr>
            <w:tcW w:w="3684" w:type="dxa"/>
          </w:tcPr>
          <w:p w14:paraId="19AA6CF1" w14:textId="5BF08C3A" w:rsidR="00894B65" w:rsidRPr="00CD46EA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How many participants were in the study?</w:t>
            </w:r>
          </w:p>
        </w:tc>
        <w:tc>
          <w:tcPr>
            <w:tcW w:w="1409" w:type="dxa"/>
          </w:tcPr>
          <w:p w14:paraId="3A221CB0" w14:textId="64CA6793" w:rsidR="002243D6" w:rsidRPr="000D196C" w:rsidRDefault="00A924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2243D6" w:rsidRPr="000D196C" w14:paraId="5A07AA6C" w14:textId="77777777" w:rsidTr="004E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00E46586" w14:textId="05F1ACDF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lastRenderedPageBreak/>
              <w:t>13</w:t>
            </w:r>
          </w:p>
        </w:tc>
        <w:tc>
          <w:tcPr>
            <w:tcW w:w="3402" w:type="dxa"/>
            <w:tcBorders>
              <w:left w:val="nil"/>
            </w:tcBorders>
          </w:tcPr>
          <w:p w14:paraId="55176F1D" w14:textId="13379A67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Non-participation</w:t>
            </w:r>
          </w:p>
        </w:tc>
        <w:tc>
          <w:tcPr>
            <w:tcW w:w="3684" w:type="dxa"/>
          </w:tcPr>
          <w:p w14:paraId="7F0E9688" w14:textId="4F5E22E4" w:rsidR="00894B65" w:rsidRPr="00720835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How many people refused to participate or dropped out? Reasons?</w:t>
            </w:r>
          </w:p>
        </w:tc>
        <w:tc>
          <w:tcPr>
            <w:tcW w:w="1409" w:type="dxa"/>
          </w:tcPr>
          <w:p w14:paraId="6DB1D365" w14:textId="7924321A" w:rsidR="002243D6" w:rsidRPr="000D196C" w:rsidRDefault="00501C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1F57D4" w:rsidRPr="001F57D4" w14:paraId="6F054830" w14:textId="77777777" w:rsidTr="004E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one" w:sz="0" w:space="0" w:color="auto"/>
            </w:tcBorders>
          </w:tcPr>
          <w:p w14:paraId="53BC047E" w14:textId="4E047AD9" w:rsidR="001F57D4" w:rsidRPr="001F57D4" w:rsidRDefault="001F57D4">
            <w:pPr>
              <w:rPr>
                <w:b w:val="0"/>
                <w:bCs w:val="0"/>
                <w:i/>
                <w:iCs/>
                <w:lang w:val="en-US"/>
              </w:rPr>
            </w:pPr>
            <w:r w:rsidRPr="001F57D4">
              <w:rPr>
                <w:b w:val="0"/>
                <w:bCs w:val="0"/>
                <w:i/>
                <w:iCs/>
                <w:lang w:val="en-US"/>
              </w:rPr>
              <w:t>Setting</w:t>
            </w:r>
          </w:p>
        </w:tc>
      </w:tr>
      <w:tr w:rsidR="002243D6" w:rsidRPr="00DF6B9C" w14:paraId="0C59FC8C" w14:textId="77777777" w:rsidTr="004E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7321DE41" w14:textId="3E301DA9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14</w:t>
            </w:r>
          </w:p>
        </w:tc>
        <w:tc>
          <w:tcPr>
            <w:tcW w:w="3402" w:type="dxa"/>
            <w:tcBorders>
              <w:left w:val="nil"/>
            </w:tcBorders>
          </w:tcPr>
          <w:p w14:paraId="75584877" w14:textId="5129AF1B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Setting of data collection</w:t>
            </w:r>
          </w:p>
        </w:tc>
        <w:tc>
          <w:tcPr>
            <w:tcW w:w="3684" w:type="dxa"/>
          </w:tcPr>
          <w:p w14:paraId="56E0E9CD" w14:textId="626BA518" w:rsidR="00894B65" w:rsidRPr="00CD46EA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here was the data collected?</w:t>
            </w:r>
          </w:p>
        </w:tc>
        <w:tc>
          <w:tcPr>
            <w:tcW w:w="1409" w:type="dxa"/>
          </w:tcPr>
          <w:p w14:paraId="0D763EF5" w14:textId="45213FED" w:rsidR="002243D6" w:rsidRPr="000D196C" w:rsidRDefault="00F82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1F57D4" w:rsidRPr="000D196C" w14:paraId="1023FED1" w14:textId="77777777" w:rsidTr="004E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733A3B88" w14:textId="1DB55A46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15</w:t>
            </w:r>
          </w:p>
        </w:tc>
        <w:tc>
          <w:tcPr>
            <w:tcW w:w="3402" w:type="dxa"/>
            <w:tcBorders>
              <w:left w:val="nil"/>
            </w:tcBorders>
          </w:tcPr>
          <w:p w14:paraId="1C0AC4D9" w14:textId="2B24FAFA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Presence of non-participants</w:t>
            </w:r>
          </w:p>
        </w:tc>
        <w:tc>
          <w:tcPr>
            <w:tcW w:w="3684" w:type="dxa"/>
          </w:tcPr>
          <w:p w14:paraId="6FDCF8B7" w14:textId="77777777" w:rsidR="002243D6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as anyone else present besides the participants and researchers?</w:t>
            </w:r>
          </w:p>
          <w:p w14:paraId="642E76A5" w14:textId="2597BEA2" w:rsidR="00894B65" w:rsidRPr="00894B65" w:rsidRDefault="002A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</w:t>
            </w:r>
          </w:p>
        </w:tc>
        <w:tc>
          <w:tcPr>
            <w:tcW w:w="1409" w:type="dxa"/>
          </w:tcPr>
          <w:p w14:paraId="658A9286" w14:textId="27DF0938" w:rsidR="002243D6" w:rsidRPr="000D196C" w:rsidRDefault="002A2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2243D6" w:rsidRPr="000D196C" w14:paraId="2A1EA847" w14:textId="77777777" w:rsidTr="004E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4FF34D20" w14:textId="4426A6B3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16</w:t>
            </w:r>
          </w:p>
        </w:tc>
        <w:tc>
          <w:tcPr>
            <w:tcW w:w="3402" w:type="dxa"/>
            <w:tcBorders>
              <w:left w:val="nil"/>
            </w:tcBorders>
          </w:tcPr>
          <w:p w14:paraId="43E29D1E" w14:textId="0538B95E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Description of sample</w:t>
            </w:r>
          </w:p>
        </w:tc>
        <w:tc>
          <w:tcPr>
            <w:tcW w:w="3684" w:type="dxa"/>
          </w:tcPr>
          <w:p w14:paraId="67B24F3A" w14:textId="45E6913B" w:rsidR="00894B65" w:rsidRPr="00CD46EA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hat are the important characteristics of the sample?</w:t>
            </w:r>
          </w:p>
        </w:tc>
        <w:tc>
          <w:tcPr>
            <w:tcW w:w="1409" w:type="dxa"/>
          </w:tcPr>
          <w:p w14:paraId="3E966147" w14:textId="5AF0ACFA" w:rsidR="002243D6" w:rsidRPr="000D196C" w:rsidRDefault="00F82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60ADB" w:rsidRPr="000D196C" w14:paraId="79932566" w14:textId="77777777" w:rsidTr="004E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one" w:sz="0" w:space="0" w:color="auto"/>
            </w:tcBorders>
          </w:tcPr>
          <w:p w14:paraId="68CF739C" w14:textId="1AEEB825" w:rsidR="00D60ADB" w:rsidRPr="00D60ADB" w:rsidRDefault="00D60ADB">
            <w:pPr>
              <w:rPr>
                <w:b w:val="0"/>
                <w:bCs w:val="0"/>
                <w:i/>
                <w:iCs/>
                <w:lang w:val="en-US"/>
              </w:rPr>
            </w:pPr>
            <w:r w:rsidRPr="00D60ADB">
              <w:rPr>
                <w:b w:val="0"/>
                <w:bCs w:val="0"/>
                <w:i/>
                <w:iCs/>
                <w:lang w:val="en-US"/>
              </w:rPr>
              <w:t>data collection</w:t>
            </w:r>
          </w:p>
        </w:tc>
      </w:tr>
      <w:tr w:rsidR="001F57D4" w:rsidRPr="000D196C" w14:paraId="1F1E8CDA" w14:textId="77777777" w:rsidTr="0023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752A6A35" w14:textId="3F6ADAD0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17</w:t>
            </w:r>
          </w:p>
        </w:tc>
        <w:tc>
          <w:tcPr>
            <w:tcW w:w="3402" w:type="dxa"/>
            <w:tcBorders>
              <w:left w:val="nil"/>
            </w:tcBorders>
          </w:tcPr>
          <w:p w14:paraId="773958DB" w14:textId="77684B4A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Interview guide</w:t>
            </w:r>
          </w:p>
        </w:tc>
        <w:tc>
          <w:tcPr>
            <w:tcW w:w="3684" w:type="dxa"/>
          </w:tcPr>
          <w:p w14:paraId="140CC9DE" w14:textId="77777777" w:rsidR="002243D6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ere questions, prompts, guides provided by the authors? Was it pilot tested?</w:t>
            </w:r>
          </w:p>
          <w:p w14:paraId="6E12AF15" w14:textId="675E1781" w:rsidR="00894B65" w:rsidRPr="00894B65" w:rsidRDefault="00360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3602C5">
              <w:rPr>
                <w:i/>
                <w:iCs/>
                <w:lang w:val="en-US"/>
              </w:rPr>
              <w:t>The guide was not pilot tested prior to data collection.</w:t>
            </w:r>
          </w:p>
        </w:tc>
        <w:tc>
          <w:tcPr>
            <w:tcW w:w="1409" w:type="dxa"/>
          </w:tcPr>
          <w:p w14:paraId="5DD3BDA0" w14:textId="6E50FBD5" w:rsidR="002243D6" w:rsidRPr="000D196C" w:rsidRDefault="00515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60ADB" w:rsidRPr="000D196C" w14:paraId="1A32DBBB" w14:textId="77777777" w:rsidTr="00237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720E45FC" w14:textId="58B1C4F0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18</w:t>
            </w:r>
          </w:p>
        </w:tc>
        <w:tc>
          <w:tcPr>
            <w:tcW w:w="3402" w:type="dxa"/>
            <w:tcBorders>
              <w:left w:val="nil"/>
            </w:tcBorders>
          </w:tcPr>
          <w:p w14:paraId="289FB6A1" w14:textId="0356261D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Repeat interviews</w:t>
            </w:r>
          </w:p>
        </w:tc>
        <w:tc>
          <w:tcPr>
            <w:tcW w:w="3684" w:type="dxa"/>
          </w:tcPr>
          <w:p w14:paraId="431E7D61" w14:textId="77777777" w:rsidR="002243D6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ere repeat interviews carried out? If yes, how many?</w:t>
            </w:r>
          </w:p>
          <w:p w14:paraId="122E0F7D" w14:textId="05F3D4AC" w:rsidR="00894B65" w:rsidRPr="00894B65" w:rsidRDefault="00795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</w:t>
            </w:r>
          </w:p>
        </w:tc>
        <w:tc>
          <w:tcPr>
            <w:tcW w:w="1409" w:type="dxa"/>
          </w:tcPr>
          <w:p w14:paraId="0C14EF74" w14:textId="1169C8EF" w:rsidR="002243D6" w:rsidRPr="000D196C" w:rsidRDefault="00795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1F57D4" w:rsidRPr="000D196C" w14:paraId="16006360" w14:textId="77777777" w:rsidTr="0023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2C245D51" w14:textId="5C74E85F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19</w:t>
            </w:r>
          </w:p>
        </w:tc>
        <w:tc>
          <w:tcPr>
            <w:tcW w:w="3402" w:type="dxa"/>
            <w:tcBorders>
              <w:left w:val="nil"/>
            </w:tcBorders>
          </w:tcPr>
          <w:p w14:paraId="0A1CB1BD" w14:textId="22228FB0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Audio/visual recording</w:t>
            </w:r>
          </w:p>
        </w:tc>
        <w:tc>
          <w:tcPr>
            <w:tcW w:w="3684" w:type="dxa"/>
          </w:tcPr>
          <w:p w14:paraId="7D36EE2B" w14:textId="77777777" w:rsidR="002243D6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Did the research use audio or visual recording to collect the data?</w:t>
            </w:r>
          </w:p>
          <w:p w14:paraId="09DB53D0" w14:textId="49945CCF" w:rsidR="00894B65" w:rsidRPr="00894B65" w:rsidRDefault="00DB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udio.</w:t>
            </w:r>
          </w:p>
        </w:tc>
        <w:tc>
          <w:tcPr>
            <w:tcW w:w="1409" w:type="dxa"/>
          </w:tcPr>
          <w:p w14:paraId="3E2B1639" w14:textId="15AAA023" w:rsidR="002243D6" w:rsidRPr="000D196C" w:rsidRDefault="00D95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60ADB" w:rsidRPr="000D196C" w14:paraId="27A2E096" w14:textId="77777777" w:rsidTr="00237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27F1051C" w14:textId="783BF4E2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20</w:t>
            </w:r>
          </w:p>
        </w:tc>
        <w:tc>
          <w:tcPr>
            <w:tcW w:w="3402" w:type="dxa"/>
            <w:tcBorders>
              <w:left w:val="nil"/>
            </w:tcBorders>
          </w:tcPr>
          <w:p w14:paraId="645DD597" w14:textId="777C4646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Field notes</w:t>
            </w:r>
          </w:p>
        </w:tc>
        <w:tc>
          <w:tcPr>
            <w:tcW w:w="3684" w:type="dxa"/>
          </w:tcPr>
          <w:p w14:paraId="685DB797" w14:textId="77777777" w:rsidR="002243D6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ere field notes made during and/or after the interview or focus group?</w:t>
            </w:r>
          </w:p>
          <w:p w14:paraId="7ED7FA90" w14:textId="2F40FF14" w:rsidR="00894B65" w:rsidRPr="00894B65" w:rsidRDefault="00372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</w:t>
            </w:r>
          </w:p>
        </w:tc>
        <w:tc>
          <w:tcPr>
            <w:tcW w:w="1409" w:type="dxa"/>
          </w:tcPr>
          <w:p w14:paraId="3EB4580E" w14:textId="35C0CF04" w:rsidR="002243D6" w:rsidRPr="000D196C" w:rsidRDefault="003721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1F57D4" w:rsidRPr="000D196C" w14:paraId="06AB6D54" w14:textId="77777777" w:rsidTr="00237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2E8EA99E" w14:textId="22F122A0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21</w:t>
            </w:r>
          </w:p>
        </w:tc>
        <w:tc>
          <w:tcPr>
            <w:tcW w:w="3402" w:type="dxa"/>
            <w:tcBorders>
              <w:left w:val="nil"/>
            </w:tcBorders>
          </w:tcPr>
          <w:p w14:paraId="320DE50C" w14:textId="637F3F10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Duration</w:t>
            </w:r>
          </w:p>
        </w:tc>
        <w:tc>
          <w:tcPr>
            <w:tcW w:w="3684" w:type="dxa"/>
          </w:tcPr>
          <w:p w14:paraId="5A18BE3F" w14:textId="36D0DB0C" w:rsidR="00894B65" w:rsidRPr="00F82369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hat was the duration of the interviews or focus group?</w:t>
            </w:r>
          </w:p>
        </w:tc>
        <w:tc>
          <w:tcPr>
            <w:tcW w:w="1409" w:type="dxa"/>
          </w:tcPr>
          <w:p w14:paraId="02475C45" w14:textId="1A4789AC" w:rsidR="002243D6" w:rsidRPr="000D196C" w:rsidRDefault="00BD6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D60ADB" w:rsidRPr="000D196C" w14:paraId="6F674177" w14:textId="77777777" w:rsidTr="005B3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798DF413" w14:textId="3D9DC497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22</w:t>
            </w:r>
          </w:p>
        </w:tc>
        <w:tc>
          <w:tcPr>
            <w:tcW w:w="3402" w:type="dxa"/>
            <w:tcBorders>
              <w:left w:val="nil"/>
            </w:tcBorders>
          </w:tcPr>
          <w:p w14:paraId="55D97575" w14:textId="0BB8525A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Data saturation</w:t>
            </w:r>
          </w:p>
        </w:tc>
        <w:tc>
          <w:tcPr>
            <w:tcW w:w="3684" w:type="dxa"/>
          </w:tcPr>
          <w:p w14:paraId="481F4720" w14:textId="77777777" w:rsidR="002243D6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as data saturation discussed?</w:t>
            </w:r>
          </w:p>
          <w:p w14:paraId="127BE5BE" w14:textId="7C4C591D" w:rsidR="00894B65" w:rsidRPr="00894B65" w:rsidRDefault="009E2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Yes, </w:t>
            </w:r>
            <w:r w:rsidR="00647C07" w:rsidRPr="00647C07">
              <w:rPr>
                <w:i/>
                <w:iCs/>
                <w:lang w:val="en-US"/>
              </w:rPr>
              <w:t xml:space="preserve">during the </w:t>
            </w:r>
            <w:r w:rsidR="008E5B08" w:rsidRPr="00647C07">
              <w:rPr>
                <w:i/>
                <w:iCs/>
                <w:lang w:val="en-US"/>
              </w:rPr>
              <w:t>analy</w:t>
            </w:r>
            <w:r w:rsidR="008E5B08">
              <w:rPr>
                <w:i/>
                <w:iCs/>
                <w:lang w:val="en-US"/>
              </w:rPr>
              <w:t>zing</w:t>
            </w:r>
            <w:r w:rsidR="008E5B08" w:rsidRPr="00647C07">
              <w:rPr>
                <w:i/>
                <w:iCs/>
                <w:lang w:val="en-US"/>
              </w:rPr>
              <w:t xml:space="preserve"> process</w:t>
            </w:r>
            <w:r w:rsidR="00647C07" w:rsidRPr="00647C07">
              <w:rPr>
                <w:i/>
                <w:iCs/>
                <w:lang w:val="en-US"/>
              </w:rPr>
              <w:t>. The interviews were extensive and in-depth, indicating that data saturation had been achieved.</w:t>
            </w:r>
          </w:p>
        </w:tc>
        <w:tc>
          <w:tcPr>
            <w:tcW w:w="1409" w:type="dxa"/>
          </w:tcPr>
          <w:p w14:paraId="36297481" w14:textId="060B476E" w:rsidR="002243D6" w:rsidRPr="000D196C" w:rsidRDefault="00631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1F57D4" w:rsidRPr="000D196C" w14:paraId="3F37992A" w14:textId="77777777" w:rsidTr="005B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674772CE" w14:textId="51B6D477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23</w:t>
            </w:r>
          </w:p>
        </w:tc>
        <w:tc>
          <w:tcPr>
            <w:tcW w:w="3402" w:type="dxa"/>
            <w:tcBorders>
              <w:left w:val="nil"/>
            </w:tcBorders>
          </w:tcPr>
          <w:p w14:paraId="3B0C3D5A" w14:textId="4ED3276A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Transcripts returned</w:t>
            </w:r>
          </w:p>
        </w:tc>
        <w:tc>
          <w:tcPr>
            <w:tcW w:w="3684" w:type="dxa"/>
          </w:tcPr>
          <w:p w14:paraId="7D6D9FBD" w14:textId="77777777" w:rsidR="002243D6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D60ADB">
              <w:rPr>
                <w:lang w:val="en-US"/>
              </w:rPr>
              <w:t>Were</w:t>
            </w:r>
            <w:proofErr w:type="gramEnd"/>
            <w:r w:rsidRPr="00D60ADB">
              <w:rPr>
                <w:lang w:val="en-US"/>
              </w:rPr>
              <w:t xml:space="preserve"> transcripts returned to participants for comment and/or correction?</w:t>
            </w:r>
          </w:p>
          <w:p w14:paraId="5F9A6A7A" w14:textId="718E1796" w:rsidR="00894B65" w:rsidRPr="00894B65" w:rsidRDefault="00404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</w:t>
            </w:r>
          </w:p>
        </w:tc>
        <w:tc>
          <w:tcPr>
            <w:tcW w:w="1409" w:type="dxa"/>
          </w:tcPr>
          <w:p w14:paraId="41F3C0C8" w14:textId="56054040" w:rsidR="002243D6" w:rsidRPr="000D196C" w:rsidRDefault="00404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60ADB" w:rsidRPr="000D196C" w14:paraId="46EB6A3D" w14:textId="77777777" w:rsidTr="005B3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one" w:sz="0" w:space="0" w:color="auto"/>
            </w:tcBorders>
          </w:tcPr>
          <w:p w14:paraId="5411B8CD" w14:textId="72979648" w:rsidR="00D60ADB" w:rsidRPr="000D196C" w:rsidRDefault="00D60ADB">
            <w:pPr>
              <w:rPr>
                <w:lang w:val="en-US"/>
              </w:rPr>
            </w:pPr>
            <w:r>
              <w:rPr>
                <w:lang w:val="en-US"/>
              </w:rPr>
              <w:t>domain 3: analysis and findings</w:t>
            </w:r>
          </w:p>
        </w:tc>
      </w:tr>
      <w:tr w:rsidR="00D60ADB" w:rsidRPr="000D196C" w14:paraId="073EC8BC" w14:textId="77777777" w:rsidTr="005B3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one" w:sz="0" w:space="0" w:color="auto"/>
            </w:tcBorders>
          </w:tcPr>
          <w:p w14:paraId="608C73AE" w14:textId="105FE644" w:rsidR="00D60ADB" w:rsidRPr="00D60ADB" w:rsidRDefault="00D60ADB">
            <w:pPr>
              <w:rPr>
                <w:b w:val="0"/>
                <w:bCs w:val="0"/>
                <w:i/>
                <w:iCs/>
                <w:lang w:val="en-US"/>
              </w:rPr>
            </w:pPr>
            <w:r>
              <w:rPr>
                <w:b w:val="0"/>
                <w:bCs w:val="0"/>
                <w:i/>
                <w:iCs/>
                <w:lang w:val="en-US"/>
              </w:rPr>
              <w:t>Data analysis</w:t>
            </w:r>
          </w:p>
        </w:tc>
      </w:tr>
      <w:tr w:rsidR="00D60ADB" w:rsidRPr="000D196C" w14:paraId="30431B41" w14:textId="77777777" w:rsidTr="005B3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52FBB84C" w14:textId="52CC64E0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24</w:t>
            </w:r>
          </w:p>
        </w:tc>
        <w:tc>
          <w:tcPr>
            <w:tcW w:w="3402" w:type="dxa"/>
            <w:tcBorders>
              <w:left w:val="nil"/>
            </w:tcBorders>
          </w:tcPr>
          <w:p w14:paraId="1DDA25DC" w14:textId="70A9ABB0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Number of data coders</w:t>
            </w:r>
          </w:p>
        </w:tc>
        <w:tc>
          <w:tcPr>
            <w:tcW w:w="3684" w:type="dxa"/>
          </w:tcPr>
          <w:p w14:paraId="54EB3220" w14:textId="264DCACD" w:rsidR="00894B65" w:rsidRPr="008E4D35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How many data coders coded the data?</w:t>
            </w:r>
          </w:p>
        </w:tc>
        <w:tc>
          <w:tcPr>
            <w:tcW w:w="1409" w:type="dxa"/>
          </w:tcPr>
          <w:p w14:paraId="5DEEE138" w14:textId="443D89B9" w:rsidR="002243D6" w:rsidRPr="000D196C" w:rsidRDefault="00982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1F57D4" w:rsidRPr="000D196C" w14:paraId="6FBEDF78" w14:textId="77777777" w:rsidTr="009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19795466" w14:textId="619004C2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25</w:t>
            </w:r>
          </w:p>
        </w:tc>
        <w:tc>
          <w:tcPr>
            <w:tcW w:w="3402" w:type="dxa"/>
            <w:tcBorders>
              <w:left w:val="nil"/>
            </w:tcBorders>
          </w:tcPr>
          <w:p w14:paraId="5EA780FA" w14:textId="4F53B98B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Description of the coding tree</w:t>
            </w:r>
          </w:p>
        </w:tc>
        <w:tc>
          <w:tcPr>
            <w:tcW w:w="3684" w:type="dxa"/>
          </w:tcPr>
          <w:p w14:paraId="5B0BF24D" w14:textId="6AF1BA9C" w:rsidR="00894B65" w:rsidRPr="00945847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Did authors provide a description of the coding tree?</w:t>
            </w:r>
          </w:p>
        </w:tc>
        <w:tc>
          <w:tcPr>
            <w:tcW w:w="1409" w:type="dxa"/>
          </w:tcPr>
          <w:p w14:paraId="745B5AFF" w14:textId="3D86E485" w:rsidR="002243D6" w:rsidRPr="000D196C" w:rsidRDefault="00B35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, </w:t>
            </w:r>
            <w:r w:rsidR="00924326">
              <w:rPr>
                <w:lang w:val="en-US"/>
              </w:rPr>
              <w:t>6</w:t>
            </w:r>
          </w:p>
        </w:tc>
      </w:tr>
      <w:tr w:rsidR="00D60ADB" w:rsidRPr="000D196C" w14:paraId="06970CF3" w14:textId="77777777" w:rsidTr="009F0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089001F2" w14:textId="1B8B134A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26</w:t>
            </w:r>
          </w:p>
        </w:tc>
        <w:tc>
          <w:tcPr>
            <w:tcW w:w="3402" w:type="dxa"/>
            <w:tcBorders>
              <w:left w:val="nil"/>
            </w:tcBorders>
          </w:tcPr>
          <w:p w14:paraId="17A7646D" w14:textId="77FFCFE1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Derivation of themes</w:t>
            </w:r>
          </w:p>
        </w:tc>
        <w:tc>
          <w:tcPr>
            <w:tcW w:w="3684" w:type="dxa"/>
          </w:tcPr>
          <w:p w14:paraId="0BC47654" w14:textId="4308606B" w:rsidR="00894B65" w:rsidRPr="00982BDD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ere themes identified in advance or derived from the data?</w:t>
            </w:r>
          </w:p>
        </w:tc>
        <w:tc>
          <w:tcPr>
            <w:tcW w:w="1409" w:type="dxa"/>
          </w:tcPr>
          <w:p w14:paraId="0AFC27FF" w14:textId="2374CC9C" w:rsidR="002243D6" w:rsidRPr="000D196C" w:rsidRDefault="00C53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-</w:t>
            </w:r>
            <w:r w:rsidR="00F42B3F">
              <w:rPr>
                <w:lang w:val="en-US"/>
              </w:rPr>
              <w:t>5</w:t>
            </w:r>
          </w:p>
        </w:tc>
      </w:tr>
      <w:tr w:rsidR="001F57D4" w:rsidRPr="000D196C" w14:paraId="4DE7500D" w14:textId="77777777" w:rsidTr="009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6BD8794D" w14:textId="77BCC805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lastRenderedPageBreak/>
              <w:t>27</w:t>
            </w:r>
          </w:p>
        </w:tc>
        <w:tc>
          <w:tcPr>
            <w:tcW w:w="3402" w:type="dxa"/>
            <w:tcBorders>
              <w:left w:val="nil"/>
            </w:tcBorders>
          </w:tcPr>
          <w:p w14:paraId="6AB2738F" w14:textId="2D6779B6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Software</w:t>
            </w:r>
          </w:p>
        </w:tc>
        <w:tc>
          <w:tcPr>
            <w:tcW w:w="3684" w:type="dxa"/>
          </w:tcPr>
          <w:p w14:paraId="41EDCCF9" w14:textId="77777777" w:rsidR="002243D6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hat software, if applicable, was used to manage the data?</w:t>
            </w:r>
          </w:p>
          <w:p w14:paraId="5B082710" w14:textId="1CFD0D56" w:rsidR="0082501E" w:rsidRPr="0082501E" w:rsidRDefault="00E2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</w:t>
            </w:r>
          </w:p>
        </w:tc>
        <w:tc>
          <w:tcPr>
            <w:tcW w:w="1409" w:type="dxa"/>
          </w:tcPr>
          <w:p w14:paraId="62CF8327" w14:textId="27F080E5" w:rsidR="002243D6" w:rsidRPr="000D196C" w:rsidRDefault="00E24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60ADB" w:rsidRPr="000D196C" w14:paraId="0D009511" w14:textId="77777777" w:rsidTr="009F0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3DF6D73E" w14:textId="6233A230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28</w:t>
            </w:r>
          </w:p>
        </w:tc>
        <w:tc>
          <w:tcPr>
            <w:tcW w:w="3402" w:type="dxa"/>
            <w:tcBorders>
              <w:left w:val="nil"/>
            </w:tcBorders>
          </w:tcPr>
          <w:p w14:paraId="41AC3B2B" w14:textId="08AE77F4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Participant checking</w:t>
            </w:r>
          </w:p>
        </w:tc>
        <w:tc>
          <w:tcPr>
            <w:tcW w:w="3684" w:type="dxa"/>
          </w:tcPr>
          <w:p w14:paraId="69FCFF43" w14:textId="77777777" w:rsidR="002243D6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Did participants provide feedback on the findings?</w:t>
            </w:r>
          </w:p>
          <w:p w14:paraId="0766ABB4" w14:textId="7E5210F1" w:rsidR="0082501E" w:rsidRPr="0082501E" w:rsidRDefault="0029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</w:t>
            </w:r>
          </w:p>
        </w:tc>
        <w:tc>
          <w:tcPr>
            <w:tcW w:w="1409" w:type="dxa"/>
          </w:tcPr>
          <w:p w14:paraId="08D5CC05" w14:textId="228F4048" w:rsidR="002243D6" w:rsidRPr="000D196C" w:rsidRDefault="00292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D60ADB" w:rsidRPr="000D196C" w14:paraId="6DA95CE5" w14:textId="77777777" w:rsidTr="009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right w:val="none" w:sz="0" w:space="0" w:color="auto"/>
            </w:tcBorders>
          </w:tcPr>
          <w:p w14:paraId="673815CE" w14:textId="149E56CC" w:rsidR="00D60ADB" w:rsidRPr="00D60ADB" w:rsidRDefault="00D60ADB">
            <w:pPr>
              <w:rPr>
                <w:b w:val="0"/>
                <w:bCs w:val="0"/>
                <w:i/>
                <w:iCs/>
                <w:lang w:val="en-US"/>
              </w:rPr>
            </w:pPr>
            <w:r>
              <w:rPr>
                <w:b w:val="0"/>
                <w:bCs w:val="0"/>
                <w:i/>
                <w:iCs/>
                <w:lang w:val="en-US"/>
              </w:rPr>
              <w:t>reporting</w:t>
            </w:r>
          </w:p>
        </w:tc>
      </w:tr>
      <w:tr w:rsidR="001F57D4" w:rsidRPr="00787D1F" w14:paraId="06D7DFA0" w14:textId="77777777" w:rsidTr="009F0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6A6357F5" w14:textId="57A57A40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29</w:t>
            </w:r>
          </w:p>
        </w:tc>
        <w:tc>
          <w:tcPr>
            <w:tcW w:w="3402" w:type="dxa"/>
            <w:tcBorders>
              <w:left w:val="nil"/>
            </w:tcBorders>
          </w:tcPr>
          <w:p w14:paraId="00324759" w14:textId="70EBA232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Quotations presented</w:t>
            </w:r>
          </w:p>
        </w:tc>
        <w:tc>
          <w:tcPr>
            <w:tcW w:w="3684" w:type="dxa"/>
          </w:tcPr>
          <w:p w14:paraId="29B90F6D" w14:textId="77777777" w:rsidR="002243D6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ere participant quotations presented to illustrate the themes / findings? Was each quotation identified?</w:t>
            </w:r>
          </w:p>
          <w:p w14:paraId="23E7BFAE" w14:textId="77714DFD" w:rsidR="0082501E" w:rsidRPr="0082501E" w:rsidRDefault="00787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E</w:t>
            </w:r>
            <w:r w:rsidRPr="00787D1F">
              <w:rPr>
                <w:i/>
                <w:iCs/>
                <w:lang w:val="en-US"/>
              </w:rPr>
              <w:t>ach quotation was identified by participant number.</w:t>
            </w:r>
          </w:p>
        </w:tc>
        <w:tc>
          <w:tcPr>
            <w:tcW w:w="1409" w:type="dxa"/>
          </w:tcPr>
          <w:p w14:paraId="0CB13F59" w14:textId="114C7019" w:rsidR="002243D6" w:rsidRPr="000D196C" w:rsidRDefault="00E11B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-</w:t>
            </w:r>
            <w:r w:rsidR="000D7551">
              <w:rPr>
                <w:lang w:val="en-US"/>
              </w:rPr>
              <w:t>11</w:t>
            </w:r>
          </w:p>
        </w:tc>
      </w:tr>
      <w:tr w:rsidR="00D60ADB" w:rsidRPr="003311BD" w14:paraId="028E351D" w14:textId="77777777" w:rsidTr="009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22AAA9A2" w14:textId="4AED64A7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30</w:t>
            </w:r>
          </w:p>
        </w:tc>
        <w:tc>
          <w:tcPr>
            <w:tcW w:w="3402" w:type="dxa"/>
            <w:tcBorders>
              <w:left w:val="nil"/>
            </w:tcBorders>
          </w:tcPr>
          <w:p w14:paraId="083A81A6" w14:textId="2CC57B4F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Data and findings consistent</w:t>
            </w:r>
          </w:p>
        </w:tc>
        <w:tc>
          <w:tcPr>
            <w:tcW w:w="3684" w:type="dxa"/>
          </w:tcPr>
          <w:p w14:paraId="478C6FF5" w14:textId="34C1F533" w:rsidR="0082501E" w:rsidRPr="00EB71EA" w:rsidRDefault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as there consistency between the data presented and the findings?</w:t>
            </w:r>
          </w:p>
        </w:tc>
        <w:tc>
          <w:tcPr>
            <w:tcW w:w="1409" w:type="dxa"/>
          </w:tcPr>
          <w:p w14:paraId="71AFDBBF" w14:textId="6BC2AB9B" w:rsidR="002243D6" w:rsidRPr="000D196C" w:rsidRDefault="002752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-11</w:t>
            </w:r>
          </w:p>
        </w:tc>
      </w:tr>
      <w:tr w:rsidR="001F57D4" w:rsidRPr="003311BD" w14:paraId="0007B419" w14:textId="77777777" w:rsidTr="009F0E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24983D47" w14:textId="528EDC92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31</w:t>
            </w:r>
          </w:p>
        </w:tc>
        <w:tc>
          <w:tcPr>
            <w:tcW w:w="3402" w:type="dxa"/>
            <w:tcBorders>
              <w:left w:val="nil"/>
            </w:tcBorders>
          </w:tcPr>
          <w:p w14:paraId="7F7398EB" w14:textId="49AA03FB" w:rsidR="002243D6" w:rsidRPr="000D196C" w:rsidRDefault="000D19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Clarity of major themes</w:t>
            </w:r>
          </w:p>
        </w:tc>
        <w:tc>
          <w:tcPr>
            <w:tcW w:w="3684" w:type="dxa"/>
          </w:tcPr>
          <w:p w14:paraId="10BE7532" w14:textId="700366F8" w:rsidR="0082501E" w:rsidRPr="0027520A" w:rsidRDefault="00D60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Were major themes clearly presented in the findings?</w:t>
            </w:r>
          </w:p>
        </w:tc>
        <w:tc>
          <w:tcPr>
            <w:tcW w:w="1409" w:type="dxa"/>
          </w:tcPr>
          <w:p w14:paraId="75A2C25F" w14:textId="510042DC" w:rsidR="002243D6" w:rsidRPr="000D196C" w:rsidRDefault="000E38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-</w:t>
            </w:r>
            <w:r w:rsidR="00C665F5">
              <w:rPr>
                <w:lang w:val="en-US"/>
              </w:rPr>
              <w:t>9</w:t>
            </w:r>
          </w:p>
        </w:tc>
      </w:tr>
      <w:tr w:rsidR="00D60ADB" w:rsidRPr="003311BD" w14:paraId="3624A2CC" w14:textId="77777777" w:rsidTr="009F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right w:val="none" w:sz="0" w:space="0" w:color="auto"/>
            </w:tcBorders>
          </w:tcPr>
          <w:p w14:paraId="4294C0AE" w14:textId="30A6A88C" w:rsidR="002243D6" w:rsidRPr="000D196C" w:rsidRDefault="002243D6">
            <w:pPr>
              <w:rPr>
                <w:lang w:val="en-US"/>
              </w:rPr>
            </w:pPr>
            <w:r w:rsidRPr="000D196C">
              <w:rPr>
                <w:lang w:val="en-US"/>
              </w:rPr>
              <w:t>32</w:t>
            </w:r>
          </w:p>
        </w:tc>
        <w:tc>
          <w:tcPr>
            <w:tcW w:w="3402" w:type="dxa"/>
            <w:tcBorders>
              <w:left w:val="nil"/>
            </w:tcBorders>
          </w:tcPr>
          <w:p w14:paraId="5FB0A362" w14:textId="58ED922B" w:rsidR="002243D6" w:rsidRPr="000D196C" w:rsidRDefault="000D19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196C">
              <w:rPr>
                <w:lang w:val="en-US"/>
              </w:rPr>
              <w:t>Clarity of minor themes</w:t>
            </w:r>
          </w:p>
        </w:tc>
        <w:tc>
          <w:tcPr>
            <w:tcW w:w="3684" w:type="dxa"/>
          </w:tcPr>
          <w:p w14:paraId="663E6EF8" w14:textId="77777777" w:rsidR="00D60ADB" w:rsidRPr="00D60ADB" w:rsidRDefault="00D60ADB" w:rsidP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ADB">
              <w:rPr>
                <w:lang w:val="en-US"/>
              </w:rPr>
              <w:t>Is there a description of</w:t>
            </w:r>
          </w:p>
          <w:p w14:paraId="1678DBB8" w14:textId="1578648B" w:rsidR="0082501E" w:rsidRPr="00EB71EA" w:rsidRDefault="00D60ADB" w:rsidP="00D60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D60ADB">
              <w:rPr>
                <w:lang w:val="en-US"/>
              </w:rPr>
              <w:t>diverse</w:t>
            </w:r>
            <w:proofErr w:type="gramEnd"/>
            <w:r w:rsidRPr="00D60ADB">
              <w:rPr>
                <w:lang w:val="en-US"/>
              </w:rPr>
              <w:t xml:space="preserve"> cases or discussion of minor themes?</w:t>
            </w:r>
          </w:p>
        </w:tc>
        <w:tc>
          <w:tcPr>
            <w:tcW w:w="1409" w:type="dxa"/>
          </w:tcPr>
          <w:p w14:paraId="3591D1A6" w14:textId="23DC3B54" w:rsidR="002243D6" w:rsidRPr="000D196C" w:rsidRDefault="00C6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-11</w:t>
            </w:r>
          </w:p>
        </w:tc>
      </w:tr>
    </w:tbl>
    <w:p w14:paraId="2EC30455" w14:textId="77777777" w:rsidR="002E79E4" w:rsidRPr="000D196C" w:rsidRDefault="002E79E4">
      <w:pPr>
        <w:rPr>
          <w:lang w:val="en-US"/>
        </w:rPr>
      </w:pPr>
    </w:p>
    <w:sectPr w:rsidR="002E79E4" w:rsidRPr="000D19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3D6"/>
    <w:rsid w:val="00001E9B"/>
    <w:rsid w:val="000042CA"/>
    <w:rsid w:val="000078B0"/>
    <w:rsid w:val="00010FA2"/>
    <w:rsid w:val="00010FFA"/>
    <w:rsid w:val="00014CE6"/>
    <w:rsid w:val="000178AB"/>
    <w:rsid w:val="000207D4"/>
    <w:rsid w:val="00024E99"/>
    <w:rsid w:val="00035CD1"/>
    <w:rsid w:val="00036546"/>
    <w:rsid w:val="000512AD"/>
    <w:rsid w:val="000666BD"/>
    <w:rsid w:val="00070F28"/>
    <w:rsid w:val="00075CE0"/>
    <w:rsid w:val="00082FFA"/>
    <w:rsid w:val="00083562"/>
    <w:rsid w:val="000852BB"/>
    <w:rsid w:val="000867F0"/>
    <w:rsid w:val="000932C9"/>
    <w:rsid w:val="00094606"/>
    <w:rsid w:val="00094C29"/>
    <w:rsid w:val="000A025F"/>
    <w:rsid w:val="000A6E5F"/>
    <w:rsid w:val="000B08F1"/>
    <w:rsid w:val="000B0BC7"/>
    <w:rsid w:val="000C7644"/>
    <w:rsid w:val="000D196C"/>
    <w:rsid w:val="000D7551"/>
    <w:rsid w:val="000E0F0B"/>
    <w:rsid w:val="000E380C"/>
    <w:rsid w:val="000E41A9"/>
    <w:rsid w:val="000F1E41"/>
    <w:rsid w:val="001015D9"/>
    <w:rsid w:val="00103934"/>
    <w:rsid w:val="00107A7D"/>
    <w:rsid w:val="00115F2A"/>
    <w:rsid w:val="00140669"/>
    <w:rsid w:val="00143EF5"/>
    <w:rsid w:val="00144B7E"/>
    <w:rsid w:val="00150E56"/>
    <w:rsid w:val="00157DF0"/>
    <w:rsid w:val="0016477D"/>
    <w:rsid w:val="00173967"/>
    <w:rsid w:val="00175779"/>
    <w:rsid w:val="0017670D"/>
    <w:rsid w:val="001950BC"/>
    <w:rsid w:val="001A772B"/>
    <w:rsid w:val="001B0CC6"/>
    <w:rsid w:val="001B42A3"/>
    <w:rsid w:val="001C0ADD"/>
    <w:rsid w:val="001C2EEF"/>
    <w:rsid w:val="001C304A"/>
    <w:rsid w:val="001D58F2"/>
    <w:rsid w:val="001E1248"/>
    <w:rsid w:val="001F058F"/>
    <w:rsid w:val="001F212D"/>
    <w:rsid w:val="001F5158"/>
    <w:rsid w:val="001F57D4"/>
    <w:rsid w:val="0021061E"/>
    <w:rsid w:val="00213215"/>
    <w:rsid w:val="002243D6"/>
    <w:rsid w:val="00231759"/>
    <w:rsid w:val="00237BF3"/>
    <w:rsid w:val="00253E3C"/>
    <w:rsid w:val="00254AC6"/>
    <w:rsid w:val="00255152"/>
    <w:rsid w:val="00274134"/>
    <w:rsid w:val="0027520A"/>
    <w:rsid w:val="00281828"/>
    <w:rsid w:val="00292E50"/>
    <w:rsid w:val="00295336"/>
    <w:rsid w:val="0029754B"/>
    <w:rsid w:val="002A2C74"/>
    <w:rsid w:val="002A2E8B"/>
    <w:rsid w:val="002A50A6"/>
    <w:rsid w:val="002A6B97"/>
    <w:rsid w:val="002A7BE3"/>
    <w:rsid w:val="002C20B8"/>
    <w:rsid w:val="002C3288"/>
    <w:rsid w:val="002C4CF5"/>
    <w:rsid w:val="002C515E"/>
    <w:rsid w:val="002C614E"/>
    <w:rsid w:val="002D239F"/>
    <w:rsid w:val="002E5286"/>
    <w:rsid w:val="002E76E2"/>
    <w:rsid w:val="002E79E4"/>
    <w:rsid w:val="002F5C15"/>
    <w:rsid w:val="00304AF6"/>
    <w:rsid w:val="00305591"/>
    <w:rsid w:val="003102E5"/>
    <w:rsid w:val="003311BD"/>
    <w:rsid w:val="00345308"/>
    <w:rsid w:val="003500B3"/>
    <w:rsid w:val="00350A31"/>
    <w:rsid w:val="00353990"/>
    <w:rsid w:val="00356F0F"/>
    <w:rsid w:val="003602C5"/>
    <w:rsid w:val="003649C9"/>
    <w:rsid w:val="003720B2"/>
    <w:rsid w:val="003721CE"/>
    <w:rsid w:val="0037422C"/>
    <w:rsid w:val="00374A92"/>
    <w:rsid w:val="003912A7"/>
    <w:rsid w:val="003918E7"/>
    <w:rsid w:val="0039467E"/>
    <w:rsid w:val="003A7E4E"/>
    <w:rsid w:val="003B0019"/>
    <w:rsid w:val="003C2D4F"/>
    <w:rsid w:val="003E59F0"/>
    <w:rsid w:val="003E5C8C"/>
    <w:rsid w:val="003E7F1F"/>
    <w:rsid w:val="003F0EA7"/>
    <w:rsid w:val="003F3ABA"/>
    <w:rsid w:val="003F4B3D"/>
    <w:rsid w:val="00404374"/>
    <w:rsid w:val="00412B86"/>
    <w:rsid w:val="00413C0F"/>
    <w:rsid w:val="00414577"/>
    <w:rsid w:val="00414688"/>
    <w:rsid w:val="00417600"/>
    <w:rsid w:val="00417DE1"/>
    <w:rsid w:val="00422D42"/>
    <w:rsid w:val="00425BAD"/>
    <w:rsid w:val="0042633A"/>
    <w:rsid w:val="00432078"/>
    <w:rsid w:val="004347B0"/>
    <w:rsid w:val="004533C0"/>
    <w:rsid w:val="004536E4"/>
    <w:rsid w:val="00461211"/>
    <w:rsid w:val="00464449"/>
    <w:rsid w:val="00467F0D"/>
    <w:rsid w:val="00474ACF"/>
    <w:rsid w:val="00495E15"/>
    <w:rsid w:val="00496B10"/>
    <w:rsid w:val="004A0FD9"/>
    <w:rsid w:val="004A7266"/>
    <w:rsid w:val="004C29F5"/>
    <w:rsid w:val="004C412E"/>
    <w:rsid w:val="004C53C8"/>
    <w:rsid w:val="004C7A11"/>
    <w:rsid w:val="004D043A"/>
    <w:rsid w:val="004E7630"/>
    <w:rsid w:val="004F0605"/>
    <w:rsid w:val="00501292"/>
    <w:rsid w:val="0050145C"/>
    <w:rsid w:val="00501C45"/>
    <w:rsid w:val="00510FC9"/>
    <w:rsid w:val="0051187C"/>
    <w:rsid w:val="00515A6B"/>
    <w:rsid w:val="0052498A"/>
    <w:rsid w:val="00532C5B"/>
    <w:rsid w:val="00541634"/>
    <w:rsid w:val="0055521C"/>
    <w:rsid w:val="005563FF"/>
    <w:rsid w:val="00573AB8"/>
    <w:rsid w:val="00580A66"/>
    <w:rsid w:val="005844F8"/>
    <w:rsid w:val="005846A9"/>
    <w:rsid w:val="0058525A"/>
    <w:rsid w:val="005B014E"/>
    <w:rsid w:val="005B30B4"/>
    <w:rsid w:val="005C2CDA"/>
    <w:rsid w:val="005D4351"/>
    <w:rsid w:val="005E7334"/>
    <w:rsid w:val="005F7D50"/>
    <w:rsid w:val="00603C1F"/>
    <w:rsid w:val="00604CE3"/>
    <w:rsid w:val="00607C2F"/>
    <w:rsid w:val="00614BF8"/>
    <w:rsid w:val="00615837"/>
    <w:rsid w:val="00620795"/>
    <w:rsid w:val="0063164B"/>
    <w:rsid w:val="0063474A"/>
    <w:rsid w:val="006414DD"/>
    <w:rsid w:val="00641A62"/>
    <w:rsid w:val="00647C07"/>
    <w:rsid w:val="00670FED"/>
    <w:rsid w:val="0067211D"/>
    <w:rsid w:val="00674344"/>
    <w:rsid w:val="00674DEC"/>
    <w:rsid w:val="0068325C"/>
    <w:rsid w:val="0068504F"/>
    <w:rsid w:val="00693766"/>
    <w:rsid w:val="006953DE"/>
    <w:rsid w:val="006A0D36"/>
    <w:rsid w:val="006B226E"/>
    <w:rsid w:val="006B76E7"/>
    <w:rsid w:val="006C09F5"/>
    <w:rsid w:val="006C138C"/>
    <w:rsid w:val="006C2767"/>
    <w:rsid w:val="006D5BE0"/>
    <w:rsid w:val="006F04D3"/>
    <w:rsid w:val="006F5FC0"/>
    <w:rsid w:val="00711B1F"/>
    <w:rsid w:val="007151F1"/>
    <w:rsid w:val="00715DF4"/>
    <w:rsid w:val="00720835"/>
    <w:rsid w:val="007276FE"/>
    <w:rsid w:val="007338F8"/>
    <w:rsid w:val="0073569C"/>
    <w:rsid w:val="00743C6D"/>
    <w:rsid w:val="007457E0"/>
    <w:rsid w:val="00747AF1"/>
    <w:rsid w:val="00747FCE"/>
    <w:rsid w:val="0075295A"/>
    <w:rsid w:val="0076316E"/>
    <w:rsid w:val="00763BEE"/>
    <w:rsid w:val="00771966"/>
    <w:rsid w:val="00782B0B"/>
    <w:rsid w:val="0078546B"/>
    <w:rsid w:val="0078680B"/>
    <w:rsid w:val="00787D1F"/>
    <w:rsid w:val="0079374A"/>
    <w:rsid w:val="00793EC2"/>
    <w:rsid w:val="0079474D"/>
    <w:rsid w:val="00795778"/>
    <w:rsid w:val="007A0D12"/>
    <w:rsid w:val="007A2BB1"/>
    <w:rsid w:val="007A3F9E"/>
    <w:rsid w:val="007A5653"/>
    <w:rsid w:val="007A75B9"/>
    <w:rsid w:val="007B6F44"/>
    <w:rsid w:val="007B761E"/>
    <w:rsid w:val="007C295A"/>
    <w:rsid w:val="007D6924"/>
    <w:rsid w:val="007F05D5"/>
    <w:rsid w:val="007F397A"/>
    <w:rsid w:val="008040A1"/>
    <w:rsid w:val="008119C4"/>
    <w:rsid w:val="00811BE5"/>
    <w:rsid w:val="0082087E"/>
    <w:rsid w:val="00821EA7"/>
    <w:rsid w:val="00822114"/>
    <w:rsid w:val="0082501E"/>
    <w:rsid w:val="00825F5E"/>
    <w:rsid w:val="00826E66"/>
    <w:rsid w:val="00830F34"/>
    <w:rsid w:val="00845649"/>
    <w:rsid w:val="00857FB5"/>
    <w:rsid w:val="00870577"/>
    <w:rsid w:val="008848A5"/>
    <w:rsid w:val="00894B65"/>
    <w:rsid w:val="008C489C"/>
    <w:rsid w:val="008C4B96"/>
    <w:rsid w:val="008D06E3"/>
    <w:rsid w:val="008D51A0"/>
    <w:rsid w:val="008E2E89"/>
    <w:rsid w:val="008E39B8"/>
    <w:rsid w:val="008E4D35"/>
    <w:rsid w:val="008E5B08"/>
    <w:rsid w:val="008E7F1E"/>
    <w:rsid w:val="008F2DFB"/>
    <w:rsid w:val="008F2FEC"/>
    <w:rsid w:val="008F4BED"/>
    <w:rsid w:val="009031DD"/>
    <w:rsid w:val="00906EBD"/>
    <w:rsid w:val="009152A9"/>
    <w:rsid w:val="00915B70"/>
    <w:rsid w:val="00916FB2"/>
    <w:rsid w:val="00924326"/>
    <w:rsid w:val="0092478E"/>
    <w:rsid w:val="00931E24"/>
    <w:rsid w:val="00940A7A"/>
    <w:rsid w:val="00944463"/>
    <w:rsid w:val="00945847"/>
    <w:rsid w:val="009532C2"/>
    <w:rsid w:val="0095741E"/>
    <w:rsid w:val="009640D4"/>
    <w:rsid w:val="009711BD"/>
    <w:rsid w:val="00971452"/>
    <w:rsid w:val="00982BDD"/>
    <w:rsid w:val="009835E2"/>
    <w:rsid w:val="00995798"/>
    <w:rsid w:val="009A0D8E"/>
    <w:rsid w:val="009A2C25"/>
    <w:rsid w:val="009B484E"/>
    <w:rsid w:val="009C3601"/>
    <w:rsid w:val="009C5C55"/>
    <w:rsid w:val="009E0552"/>
    <w:rsid w:val="009E2D36"/>
    <w:rsid w:val="009E6F9D"/>
    <w:rsid w:val="009F02B2"/>
    <w:rsid w:val="009F0E85"/>
    <w:rsid w:val="009F5D58"/>
    <w:rsid w:val="009F73B3"/>
    <w:rsid w:val="00A07405"/>
    <w:rsid w:val="00A24209"/>
    <w:rsid w:val="00A30B60"/>
    <w:rsid w:val="00A353ED"/>
    <w:rsid w:val="00A35480"/>
    <w:rsid w:val="00A4038B"/>
    <w:rsid w:val="00A407F5"/>
    <w:rsid w:val="00A41C2C"/>
    <w:rsid w:val="00A67BE8"/>
    <w:rsid w:val="00A73FBC"/>
    <w:rsid w:val="00A76935"/>
    <w:rsid w:val="00A82EC1"/>
    <w:rsid w:val="00A85899"/>
    <w:rsid w:val="00A92489"/>
    <w:rsid w:val="00A95B80"/>
    <w:rsid w:val="00AA46AC"/>
    <w:rsid w:val="00AB1F80"/>
    <w:rsid w:val="00AC17C2"/>
    <w:rsid w:val="00AC183C"/>
    <w:rsid w:val="00AC4EB8"/>
    <w:rsid w:val="00AC5977"/>
    <w:rsid w:val="00AF1D3E"/>
    <w:rsid w:val="00AF3BB3"/>
    <w:rsid w:val="00B01385"/>
    <w:rsid w:val="00B05D54"/>
    <w:rsid w:val="00B10869"/>
    <w:rsid w:val="00B12BDA"/>
    <w:rsid w:val="00B1407E"/>
    <w:rsid w:val="00B17B48"/>
    <w:rsid w:val="00B33DCC"/>
    <w:rsid w:val="00B35C92"/>
    <w:rsid w:val="00B5360C"/>
    <w:rsid w:val="00B566FA"/>
    <w:rsid w:val="00B74AA8"/>
    <w:rsid w:val="00B83824"/>
    <w:rsid w:val="00B865AE"/>
    <w:rsid w:val="00B92CCF"/>
    <w:rsid w:val="00B95363"/>
    <w:rsid w:val="00B978F6"/>
    <w:rsid w:val="00BA16F4"/>
    <w:rsid w:val="00BA1CA3"/>
    <w:rsid w:val="00BA4A63"/>
    <w:rsid w:val="00BA7E16"/>
    <w:rsid w:val="00BB01BE"/>
    <w:rsid w:val="00BB12BD"/>
    <w:rsid w:val="00BB36B6"/>
    <w:rsid w:val="00BB47B4"/>
    <w:rsid w:val="00BB57AC"/>
    <w:rsid w:val="00BC3778"/>
    <w:rsid w:val="00BC3F54"/>
    <w:rsid w:val="00BC472A"/>
    <w:rsid w:val="00BC5277"/>
    <w:rsid w:val="00BD6B81"/>
    <w:rsid w:val="00BD715A"/>
    <w:rsid w:val="00BE0FF9"/>
    <w:rsid w:val="00BE3169"/>
    <w:rsid w:val="00BF0245"/>
    <w:rsid w:val="00BF24DE"/>
    <w:rsid w:val="00C008EA"/>
    <w:rsid w:val="00C0177F"/>
    <w:rsid w:val="00C03616"/>
    <w:rsid w:val="00C15219"/>
    <w:rsid w:val="00C1668D"/>
    <w:rsid w:val="00C17511"/>
    <w:rsid w:val="00C214D5"/>
    <w:rsid w:val="00C26D10"/>
    <w:rsid w:val="00C511ED"/>
    <w:rsid w:val="00C531FB"/>
    <w:rsid w:val="00C5610E"/>
    <w:rsid w:val="00C611C9"/>
    <w:rsid w:val="00C665F5"/>
    <w:rsid w:val="00C719AF"/>
    <w:rsid w:val="00C72548"/>
    <w:rsid w:val="00C76AF7"/>
    <w:rsid w:val="00C822F8"/>
    <w:rsid w:val="00C969B8"/>
    <w:rsid w:val="00CA16DB"/>
    <w:rsid w:val="00CA21AF"/>
    <w:rsid w:val="00CB29CC"/>
    <w:rsid w:val="00CD01CE"/>
    <w:rsid w:val="00CD29BC"/>
    <w:rsid w:val="00CD435A"/>
    <w:rsid w:val="00CD46EA"/>
    <w:rsid w:val="00CD4A37"/>
    <w:rsid w:val="00CE6023"/>
    <w:rsid w:val="00CF24A6"/>
    <w:rsid w:val="00CF3EF1"/>
    <w:rsid w:val="00CF7F97"/>
    <w:rsid w:val="00D0300C"/>
    <w:rsid w:val="00D1080D"/>
    <w:rsid w:val="00D109F4"/>
    <w:rsid w:val="00D37DC7"/>
    <w:rsid w:val="00D42BE9"/>
    <w:rsid w:val="00D441BB"/>
    <w:rsid w:val="00D47472"/>
    <w:rsid w:val="00D60ADB"/>
    <w:rsid w:val="00D623BC"/>
    <w:rsid w:val="00D77953"/>
    <w:rsid w:val="00D9065B"/>
    <w:rsid w:val="00D95694"/>
    <w:rsid w:val="00DA0442"/>
    <w:rsid w:val="00DA2899"/>
    <w:rsid w:val="00DA3A28"/>
    <w:rsid w:val="00DB4A1A"/>
    <w:rsid w:val="00DC015C"/>
    <w:rsid w:val="00DC22AD"/>
    <w:rsid w:val="00DC5703"/>
    <w:rsid w:val="00DC6271"/>
    <w:rsid w:val="00DC70FD"/>
    <w:rsid w:val="00DD4374"/>
    <w:rsid w:val="00DE02FD"/>
    <w:rsid w:val="00DE590B"/>
    <w:rsid w:val="00DE7C05"/>
    <w:rsid w:val="00DF6B9C"/>
    <w:rsid w:val="00E0197F"/>
    <w:rsid w:val="00E02A31"/>
    <w:rsid w:val="00E04C7A"/>
    <w:rsid w:val="00E05885"/>
    <w:rsid w:val="00E11001"/>
    <w:rsid w:val="00E11BB2"/>
    <w:rsid w:val="00E13157"/>
    <w:rsid w:val="00E14EAC"/>
    <w:rsid w:val="00E21733"/>
    <w:rsid w:val="00E22833"/>
    <w:rsid w:val="00E22A73"/>
    <w:rsid w:val="00E24F72"/>
    <w:rsid w:val="00E408BE"/>
    <w:rsid w:val="00E736B3"/>
    <w:rsid w:val="00E77649"/>
    <w:rsid w:val="00E778EE"/>
    <w:rsid w:val="00E80765"/>
    <w:rsid w:val="00E9156A"/>
    <w:rsid w:val="00EA0037"/>
    <w:rsid w:val="00EA3B06"/>
    <w:rsid w:val="00EB08F5"/>
    <w:rsid w:val="00EB4B00"/>
    <w:rsid w:val="00EB71EA"/>
    <w:rsid w:val="00EB7720"/>
    <w:rsid w:val="00EB79E4"/>
    <w:rsid w:val="00EC1917"/>
    <w:rsid w:val="00ED4258"/>
    <w:rsid w:val="00EE13ED"/>
    <w:rsid w:val="00EE58F3"/>
    <w:rsid w:val="00EF6281"/>
    <w:rsid w:val="00EF7738"/>
    <w:rsid w:val="00F10B15"/>
    <w:rsid w:val="00F138DE"/>
    <w:rsid w:val="00F13919"/>
    <w:rsid w:val="00F205F1"/>
    <w:rsid w:val="00F24ACF"/>
    <w:rsid w:val="00F372D4"/>
    <w:rsid w:val="00F4026F"/>
    <w:rsid w:val="00F42B3F"/>
    <w:rsid w:val="00F44BE3"/>
    <w:rsid w:val="00F46132"/>
    <w:rsid w:val="00F50B4F"/>
    <w:rsid w:val="00F50E84"/>
    <w:rsid w:val="00F709E8"/>
    <w:rsid w:val="00F82369"/>
    <w:rsid w:val="00F91DC7"/>
    <w:rsid w:val="00F933D8"/>
    <w:rsid w:val="00F94599"/>
    <w:rsid w:val="00F97B47"/>
    <w:rsid w:val="00FA7BF7"/>
    <w:rsid w:val="00FB2AA9"/>
    <w:rsid w:val="00FB683C"/>
    <w:rsid w:val="00FB70AC"/>
    <w:rsid w:val="00FC37E2"/>
    <w:rsid w:val="00FC6132"/>
    <w:rsid w:val="00FC6E1A"/>
    <w:rsid w:val="00FC72AE"/>
    <w:rsid w:val="00FE4508"/>
    <w:rsid w:val="00FF00E9"/>
    <w:rsid w:val="00FF2DF9"/>
    <w:rsid w:val="00FF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CBB8C"/>
  <w15:chartTrackingRefBased/>
  <w15:docId w15:val="{53853CB8-F84F-5743-9C35-9532273A5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24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24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24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24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24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243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243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243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243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24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24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24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243D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243D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243D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243D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243D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243D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243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24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243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24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243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243D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243D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243D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24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243D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243D6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243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3">
    <w:name w:val="Plain Table 3"/>
    <w:basedOn w:val="Normaltabell"/>
    <w:uiPriority w:val="43"/>
    <w:rsid w:val="000D19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B92CC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92CC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92CC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92CC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92C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3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7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43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7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lantz</dc:creator>
  <cp:keywords/>
  <dc:description/>
  <cp:lastModifiedBy>Anna Sandsten</cp:lastModifiedBy>
  <cp:revision>12</cp:revision>
  <dcterms:created xsi:type="dcterms:W3CDTF">2026-02-27T09:57:00Z</dcterms:created>
  <dcterms:modified xsi:type="dcterms:W3CDTF">2026-06-04T11:05:00Z</dcterms:modified>
</cp:coreProperties>
</file>